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181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56"/>
        <w:gridCol w:w="1163"/>
        <w:gridCol w:w="1447"/>
        <w:gridCol w:w="1066"/>
        <w:gridCol w:w="1604"/>
        <w:gridCol w:w="1404"/>
        <w:gridCol w:w="764"/>
        <w:gridCol w:w="206"/>
        <w:gridCol w:w="810"/>
      </w:tblGrid>
      <w:tr w:rsidR="005C24A3" w:rsidRPr="002138DE" w14:paraId="5CE38879" w14:textId="7C612DD3" w:rsidTr="0046673D">
        <w:tc>
          <w:tcPr>
            <w:tcW w:w="9720" w:type="dxa"/>
            <w:gridSpan w:val="9"/>
            <w:tcMar>
              <w:left w:w="14" w:type="dxa"/>
              <w:right w:w="14" w:type="dxa"/>
            </w:tcMar>
          </w:tcPr>
          <w:p w14:paraId="3727EDD1" w14:textId="4B37267F" w:rsidR="005C24A3" w:rsidRPr="0042549A" w:rsidRDefault="0042549A" w:rsidP="0042549A">
            <w:pPr>
              <w:jc w:val="both"/>
              <w:rPr>
                <w:sz w:val="20"/>
                <w:szCs w:val="20"/>
              </w:rPr>
            </w:pPr>
            <w:r w:rsidRPr="0042549A">
              <w:rPr>
                <w:b/>
                <w:bCs/>
                <w:sz w:val="20"/>
                <w:szCs w:val="20"/>
              </w:rPr>
              <w:t xml:space="preserve">S1 Table. Data summary and results of statistical analyses for honey bees, bumble bees, and other bees. </w:t>
            </w:r>
            <w:r w:rsidRPr="0042549A">
              <w:rPr>
                <w:sz w:val="20"/>
                <w:szCs w:val="20"/>
              </w:rPr>
              <w:t xml:space="preserve">Number of observations by cucurbit management method and mean </w:t>
            </w:r>
            <w:r w:rsidRPr="0042549A">
              <w:rPr>
                <w:sz w:val="20"/>
                <w:szCs w:val="20"/>
              </w:rPr>
              <w:sym w:font="Symbol" w:char="F0B1"/>
            </w:r>
            <w:r w:rsidRPr="0042549A">
              <w:rPr>
                <w:sz w:val="20"/>
                <w:szCs w:val="20"/>
              </w:rPr>
              <w:t xml:space="preserve"> SEM, Kruskal-Wallis test results for honey bees, bumble bees, and other bees in a citizen science survey conducted in 2017-2019. Significant pairwise differences among factor levels were determined using Dunn’s test and are indicated by different letters following mean </w:t>
            </w:r>
            <w:r w:rsidRPr="0042549A">
              <w:rPr>
                <w:sz w:val="20"/>
                <w:szCs w:val="20"/>
              </w:rPr>
              <w:sym w:font="Symbol" w:char="F0B1"/>
            </w:r>
            <w:r w:rsidRPr="0042549A">
              <w:rPr>
                <w:sz w:val="20"/>
                <w:szCs w:val="20"/>
              </w:rPr>
              <w:t xml:space="preserve"> SEM values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α&lt;0.05</m:t>
              </m:r>
            </m:oMath>
            <w:r w:rsidRPr="0042549A">
              <w:rPr>
                <w:sz w:val="20"/>
                <w:szCs w:val="20"/>
              </w:rPr>
              <w:t>).</w:t>
            </w:r>
          </w:p>
        </w:tc>
      </w:tr>
      <w:tr w:rsidR="00E4673D" w:rsidRPr="002138DE" w14:paraId="33F48BB9" w14:textId="11DB2FA3" w:rsidTr="0046673D"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FF7721C" w14:textId="77777777" w:rsidR="005C24A3" w:rsidRPr="00923670" w:rsidRDefault="005C24A3" w:rsidP="00B06BC0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2E16214" w14:textId="77777777" w:rsidR="005C24A3" w:rsidRPr="00923670" w:rsidRDefault="005C24A3" w:rsidP="00B06BC0">
            <w:pPr>
              <w:rPr>
                <w:sz w:val="20"/>
                <w:szCs w:val="20"/>
              </w:rPr>
            </w:pPr>
          </w:p>
        </w:tc>
        <w:tc>
          <w:tcPr>
            <w:tcW w:w="411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B7C8529" w14:textId="77777777" w:rsidR="005C24A3" w:rsidRPr="005E358F" w:rsidRDefault="005C24A3" w:rsidP="00B0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Tillage typ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30D6551" w14:textId="5F0C6F57" w:rsidR="005C24A3" w:rsidRPr="00923670" w:rsidRDefault="005C24A3" w:rsidP="00B0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B24256B" w14:textId="6E57E4C8" w:rsidR="005C24A3" w:rsidRDefault="005C24A3" w:rsidP="00B0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23683BC" w14:textId="01DC59C6" w:rsidR="005C24A3" w:rsidRPr="00B06BC0" w:rsidRDefault="005C24A3" w:rsidP="00B0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0BF4959" w14:textId="77777777" w:rsidR="005C24A3" w:rsidRDefault="005C24A3" w:rsidP="00B06BC0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9C767A" w:rsidRPr="005E358F" w14:paraId="4C314BC9" w14:textId="656D9998" w:rsidTr="0046673D">
        <w:tc>
          <w:tcPr>
            <w:tcW w:w="125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7A113FF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988FBAD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72BCDBF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681178B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Reduced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170EC56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Full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4278BF7" w14:textId="084BA642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5D63674" w14:textId="066774B6" w:rsidR="00496989" w:rsidRPr="005E358F" w:rsidRDefault="0042549A" w:rsidP="00496989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  <w:sym w:font="Symbol" w:char="F063"/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62DB2BC" w14:textId="3B2F53A9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8AA5A40" w14:textId="21A956EF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E358F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C767A" w:rsidRPr="002138DE" w14:paraId="52DC4459" w14:textId="7A5510A7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1A353BAF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Honey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073F5E00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505ED09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F632D3C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97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ACB552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58D900D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AB898FE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4673D8B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C6CDAD8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</w:tr>
      <w:tr w:rsidR="009C767A" w:rsidRPr="002138DE" w14:paraId="127F03A5" w14:textId="671453D4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6736ED76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4140AD9F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695179DC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29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75BCE999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6B5A9C5F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47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8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0E2DEA37" w14:textId="3A6D7F51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095C02B7" w14:textId="7878CECF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.40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6419E8BE" w14:textId="4DA2E00C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1E0D12C" w14:textId="7C7A0825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0.50</w:t>
            </w:r>
          </w:p>
        </w:tc>
      </w:tr>
      <w:tr w:rsidR="009C767A" w:rsidRPr="002138DE" w14:paraId="609F69DF" w14:textId="13A87F80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0D55EF59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Bumble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34CBED71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0E60E62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3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366A9221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1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3174D0A9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4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6975A09C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260FDFDF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616CFA0F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22FFC36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</w:tr>
      <w:tr w:rsidR="009C767A" w:rsidRPr="002138DE" w14:paraId="4BFE8063" w14:textId="45EB6BA0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5EAD6AC0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3DE52051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1A1591B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4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48845F4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58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1948881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67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7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0E9A2EB5" w14:textId="62B9F104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505913F7" w14:textId="2CAAA2E0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29E19FB9" w14:textId="29373BA0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38CA1F4" w14:textId="46F73135" w:rsidR="00496989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9C767A" w:rsidRPr="002138DE" w14:paraId="20E3C275" w14:textId="2CAA7458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521B63A2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Other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7FCA20D4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085A633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10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0E9C4A8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11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1CE332CC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5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53208038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6E220AB0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5EA22A3C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23E1C5A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</w:tr>
      <w:tr w:rsidR="009C767A" w:rsidRPr="002138DE" w14:paraId="294CC8E1" w14:textId="43D27C64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5CA7BB60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29CC268C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17EF8614" w14:textId="197CA91A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3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4a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5AF7701A" w14:textId="6BB85408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68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9b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6194702F" w14:textId="5E6FF70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36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32ab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16A093A4" w14:textId="6FC24F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5E466D12" w14:textId="6B9BF8E5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4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0D4A88C5" w14:textId="59A866D8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CFADE0B" w14:textId="2C7E5DD6" w:rsidR="00496989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EF6ED3" w:rsidRPr="002138DE" w14:paraId="4811E615" w14:textId="06E2ADC4" w:rsidTr="0046673D">
        <w:trPr>
          <w:trHeight w:val="81"/>
        </w:trPr>
        <w:tc>
          <w:tcPr>
            <w:tcW w:w="9720" w:type="dxa"/>
            <w:gridSpan w:val="9"/>
            <w:tcMar>
              <w:left w:w="14" w:type="dxa"/>
              <w:right w:w="14" w:type="dxa"/>
            </w:tcMar>
          </w:tcPr>
          <w:p w14:paraId="13BE1FBA" w14:textId="77777777" w:rsidR="00EF6ED3" w:rsidRPr="005E358F" w:rsidRDefault="00EF6ED3" w:rsidP="00496989">
            <w:pPr>
              <w:rPr>
                <w:sz w:val="10"/>
                <w:szCs w:val="10"/>
              </w:rPr>
            </w:pPr>
          </w:p>
        </w:tc>
      </w:tr>
      <w:tr w:rsidR="00E4673D" w:rsidRPr="002138DE" w14:paraId="348CB825" w14:textId="3C5DA80F" w:rsidTr="0046673D">
        <w:tc>
          <w:tcPr>
            <w:tcW w:w="125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1B487B2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5C6B03A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4119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2635E97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Tillage depth (cm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9307F33" w14:textId="6BB15B3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065D423" w14:textId="097933FA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416D809" w14:textId="276D796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EBE6565" w14:textId="77777777" w:rsidR="00496989" w:rsidRDefault="00496989" w:rsidP="0049698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734F08" w:rsidRPr="005E358F" w14:paraId="6EE2C4BD" w14:textId="6944DB3C" w:rsidTr="0046673D">
        <w:tc>
          <w:tcPr>
            <w:tcW w:w="125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5813D82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A216471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E171015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5D09E9E" w14:textId="3161F4E6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3-1</w:t>
            </w:r>
            <w:r w:rsidR="00CE574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F61D496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15-25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7255961" w14:textId="2864655C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D233E13" w14:textId="769B0B93" w:rsidR="00496989" w:rsidRPr="005E358F" w:rsidRDefault="0042549A" w:rsidP="00496989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  <w:sym w:font="Symbol" w:char="F063"/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0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B7D0615" w14:textId="5933607F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19B7D44" w14:textId="2309C86C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E358F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C767A" w:rsidRPr="002138DE" w14:paraId="6B5D47D9" w14:textId="152165D5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0CA27316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Honey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4F25C02C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64A462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A713A48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96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4D58AF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F41D38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88487A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AF8D66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D4C64D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37585E5B" w14:textId="36C53205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749A2D31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59C4973A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65EA7199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29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6E14D92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5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30DB1CC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5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3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60EB20DB" w14:textId="49365FC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64302D51" w14:textId="495A9A5F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0F33B59A" w14:textId="33E0FEC3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61CC035" w14:textId="599A46EB" w:rsidR="00496989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9C767A" w:rsidRPr="002138DE" w14:paraId="4C53AA79" w14:textId="3959E48E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6E988222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Bumble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6BC533D5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0762585C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3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62E47D2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2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72A19EFF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3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3D5DA36F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1D667319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5E07B8E8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8A1EFE1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3CFD7AC6" w14:textId="077C71D8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40BFB2EF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15403F89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5CD233E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4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071DE33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65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20A159B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9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4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68FC956E" w14:textId="7E22AC14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668732CF" w14:textId="7ADD544C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5C2C4FC2" w14:textId="17F7E544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C281C8C" w14:textId="1C232CB5" w:rsidR="00496989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9C767A" w:rsidRPr="002138DE" w14:paraId="78800630" w14:textId="1B0EDFD7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0A3EB01F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Other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21F7522E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28187C0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10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4E5B507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12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202BC8D8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4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4AC4BC7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62D675DC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43005CD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4AE047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bookmarkStart w:id="0" w:name="_GoBack"/>
        <w:bookmarkEnd w:id="0"/>
      </w:tr>
      <w:tr w:rsidR="009C767A" w:rsidRPr="002138DE" w14:paraId="6886ADA6" w14:textId="42EDF60A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627A462A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07E2944D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1A5FF5B0" w14:textId="1800193C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3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4a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6E611EC0" w14:textId="0864A44F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78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0b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1EE5A656" w14:textId="56D4BE8E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96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24ab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6B2AEB02" w14:textId="0F23B27F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017DF5AE" w14:textId="6486451E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1E3BF786" w14:textId="0E16694B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3E04A8F0" w14:textId="0CD20A1D" w:rsidR="00496989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EF6ED3" w:rsidRPr="002138DE" w14:paraId="7EA0CD19" w14:textId="53D1C7B8" w:rsidTr="0046673D">
        <w:tc>
          <w:tcPr>
            <w:tcW w:w="9720" w:type="dxa"/>
            <w:gridSpan w:val="9"/>
            <w:tcMar>
              <w:left w:w="14" w:type="dxa"/>
              <w:right w:w="14" w:type="dxa"/>
            </w:tcMar>
          </w:tcPr>
          <w:p w14:paraId="31E7B117" w14:textId="77777777" w:rsidR="00EF6ED3" w:rsidRPr="005E358F" w:rsidRDefault="00EF6ED3" w:rsidP="00496989">
            <w:pPr>
              <w:jc w:val="center"/>
              <w:rPr>
                <w:sz w:val="10"/>
                <w:szCs w:val="10"/>
              </w:rPr>
            </w:pPr>
          </w:p>
        </w:tc>
      </w:tr>
      <w:tr w:rsidR="009C767A" w:rsidRPr="002138DE" w14:paraId="05115945" w14:textId="208191A1" w:rsidTr="0046673D">
        <w:tc>
          <w:tcPr>
            <w:tcW w:w="125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9E93CDA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3D0724E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5524" w:type="dxa"/>
            <w:gridSpan w:val="4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EBDDE98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Mulch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4ABF2C8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67243B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5BC91E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5E358F" w14:paraId="3DD34743" w14:textId="4E35F82D" w:rsidTr="0046673D">
        <w:tc>
          <w:tcPr>
            <w:tcW w:w="125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59A5CD9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DE8ADD4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2614BF3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9AB6A04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Plant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00EF2E6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Plastic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889140E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Plastic + Plant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A803F9D" w14:textId="77042B91" w:rsidR="00496989" w:rsidRPr="005E358F" w:rsidRDefault="0042549A" w:rsidP="00496989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  <w:sym w:font="Symbol" w:char="F063"/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EF232CB" w14:textId="58A2E3B3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77EA51A" w14:textId="2288550A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E358F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C767A" w:rsidRPr="002138DE" w14:paraId="6C24D33C" w14:textId="20908640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6D6197A6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Honey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5403B1FD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CD02C5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7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94137D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2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607AB6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5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F46D9F8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1A21798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118290C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37B1AB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1E8CE9AC" w14:textId="04BDCE88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5BC8A453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3B54E3FC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42BB2099" w14:textId="1DBAFEFF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1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4a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1FDE768F" w14:textId="29D537FB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44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b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347711C9" w14:textId="73D16CA0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40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40ab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56F20A95" w14:textId="329F696A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4ab</w:t>
            </w: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1D50BB2F" w14:textId="381DEE58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2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58DA0C26" w14:textId="6F4D6521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0A8F347" w14:textId="1812A119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9C767A" w:rsidRPr="002138DE" w14:paraId="0A453A56" w14:textId="7F39A2BF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177D50A0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Bumble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3D8AC385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0F7BA467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79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155ECA27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19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707DFFA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6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2CC4859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4</w:t>
            </w: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3567045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099D798F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12582C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43BB6230" w14:textId="7717F7C4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1CDBB83B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343771BF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4E137CB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56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5CA4212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5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1F993A4D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33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545E60F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42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3</w:t>
            </w: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185CADC9" w14:textId="69F4490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200B669F" w14:textId="5BA28CB9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D891FB9" w14:textId="1BF8C6E9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9C767A" w:rsidRPr="002138DE" w14:paraId="0C3A2932" w14:textId="74485495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135EADA9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Other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3238DA7A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4A2248FF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81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20572DD7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35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4B86445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6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78F93A3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4</w:t>
            </w: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0E86C73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5078DF7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5E1D00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61236450" w14:textId="12F5F4E9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2E4B0A0E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0FCD78FB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58A6EA02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85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166C2AB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19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4EB07099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8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91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61DC728D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6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5C9C5CBA" w14:textId="005D4C64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3F2C2CD6" w14:textId="16484896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0C13EC1" w14:textId="14D74F63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EF6ED3" w:rsidRPr="002138DE" w14:paraId="542527D9" w14:textId="34BEB095" w:rsidTr="0046673D">
        <w:tc>
          <w:tcPr>
            <w:tcW w:w="9720" w:type="dxa"/>
            <w:gridSpan w:val="9"/>
            <w:tcMar>
              <w:left w:w="14" w:type="dxa"/>
              <w:right w:w="14" w:type="dxa"/>
            </w:tcMar>
          </w:tcPr>
          <w:p w14:paraId="1289238E" w14:textId="77777777" w:rsidR="00EF6ED3" w:rsidRPr="005E358F" w:rsidRDefault="00EF6ED3" w:rsidP="00496989">
            <w:pPr>
              <w:jc w:val="center"/>
              <w:rPr>
                <w:sz w:val="10"/>
                <w:szCs w:val="10"/>
              </w:rPr>
            </w:pPr>
          </w:p>
        </w:tc>
      </w:tr>
      <w:tr w:rsidR="002262C8" w:rsidRPr="002138DE" w14:paraId="5EB76DCE" w14:textId="3225AB22" w:rsidTr="0046673D">
        <w:tc>
          <w:tcPr>
            <w:tcW w:w="125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0768075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D2ACD10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4119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E09C05E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Irrigation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725C305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EA97C01" w14:textId="316E0F02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703A2B6" w14:textId="3AC8C03E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A22FD72" w14:textId="239C6BC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5E358F" w14:paraId="526C981C" w14:textId="5B61E88C" w:rsidTr="0046673D">
        <w:tc>
          <w:tcPr>
            <w:tcW w:w="125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DFC739E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8EC50F0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CE9C72D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Overhead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F8AE7D4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Drip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EECB217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Overhead + Drip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97902C9" w14:textId="248BA41A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64EE2D6" w14:textId="3A38F561" w:rsidR="00496989" w:rsidRPr="005E358F" w:rsidRDefault="0042549A" w:rsidP="00496989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  <w:sym w:font="Symbol" w:char="F063"/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A35104D" w14:textId="2B25B2C2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6233B31" w14:textId="6047969D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E358F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C767A" w:rsidRPr="002138DE" w14:paraId="01BD6BD7" w14:textId="20A2BC11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2B1441C4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Honey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432BBCA4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FF0C181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7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23C819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37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643CD39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2250855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3C9BAA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F14683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E1595E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5C0A6828" w14:textId="3D25259F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5ADECB1B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3022A6E6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3C69991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1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3A23423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7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75B0855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0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5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0FF8EF8B" w14:textId="12E22D84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1E4C596E" w14:textId="3569F295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0.30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19F4B1C3" w14:textId="3C8C0709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55212904" w14:textId="62F6B3FE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0.86</w:t>
            </w:r>
          </w:p>
        </w:tc>
      </w:tr>
      <w:tr w:rsidR="009C767A" w:rsidRPr="002138DE" w14:paraId="3FD1E098" w14:textId="469C1A5A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1E098EB4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Bumble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6FB45D50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756CC2A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76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6874F6A8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39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6A277175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3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06387AF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3534595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76424947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DABB92C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1D4514BF" w14:textId="6FEBBBF3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71A20E05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7100B7BF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439603D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57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6D1D0BE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41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0E5F098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2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6EFDE4F2" w14:textId="04FF9CD9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4724A57F" w14:textId="5FAA4856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349B3F97" w14:textId="22A5E409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19659EE" w14:textId="5129EA1C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9C767A" w:rsidRPr="002138DE" w14:paraId="09BC3C60" w14:textId="4ED54730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0A0EDA13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Other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76D0C053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416F1D8C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90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5ECD6531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43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08AFE0C5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3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5E4EA27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534E894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594A695D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718E27D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162666DF" w14:textId="40B5BE63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1564F3BD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5CE74A5D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301CAE2C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01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5752A66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21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23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18C67DC9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00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23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11D43C9F" w14:textId="77C57945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210909AB" w14:textId="7E98455D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4F1D4801" w14:textId="32A9E9E9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755A1CD" w14:textId="3B7F637D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E4673D" w:rsidRPr="005E358F" w14:paraId="283E7E76" w14:textId="4694C4B2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284CF60C" w14:textId="77777777" w:rsidR="00496989" w:rsidRPr="005E358F" w:rsidRDefault="00496989" w:rsidP="00496989">
            <w:pPr>
              <w:rPr>
                <w:sz w:val="10"/>
                <w:szCs w:val="1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2B880074" w14:textId="77777777" w:rsidR="00496989" w:rsidRPr="005E358F" w:rsidRDefault="00496989" w:rsidP="00496989">
            <w:pPr>
              <w:rPr>
                <w:sz w:val="10"/>
                <w:szCs w:val="10"/>
              </w:rPr>
            </w:pPr>
          </w:p>
        </w:tc>
        <w:tc>
          <w:tcPr>
            <w:tcW w:w="4119" w:type="dxa"/>
            <w:gridSpan w:val="3"/>
            <w:tcMar>
              <w:left w:w="14" w:type="dxa"/>
              <w:right w:w="14" w:type="dxa"/>
            </w:tcMar>
          </w:tcPr>
          <w:p w14:paraId="1B8630AB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0605D163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4A4C6F1A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25D4740A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544AC01F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</w:tr>
      <w:tr w:rsidR="00E4673D" w:rsidRPr="002138DE" w14:paraId="746E5AD1" w14:textId="52B94ED6" w:rsidTr="0046673D">
        <w:tc>
          <w:tcPr>
            <w:tcW w:w="125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08630E4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70E3AE6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4119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7F65981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Insecticides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0D487E7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0ED92A9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8A28C47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A123EF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70E8A9B1" w14:textId="19062754" w:rsidTr="0046673D">
        <w:tc>
          <w:tcPr>
            <w:tcW w:w="125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89F0314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7460516" w14:textId="77777777" w:rsidR="00496989" w:rsidRPr="00923670" w:rsidRDefault="00496989" w:rsidP="00496989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43DE944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62AD276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Organic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3D8BCFA" w14:textId="77777777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Conventional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CD6A0EF" w14:textId="49CDBF5D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C44F4E4" w14:textId="34E63280" w:rsidR="00496989" w:rsidRPr="005E358F" w:rsidRDefault="0042549A" w:rsidP="00496989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  <w:sym w:font="Symbol" w:char="F063"/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0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C234E6E" w14:textId="67B9EF5F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C1F91B1" w14:textId="6321036D" w:rsidR="00496989" w:rsidRPr="005E358F" w:rsidRDefault="00496989" w:rsidP="0049698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E358F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C767A" w:rsidRPr="002138DE" w14:paraId="106E9300" w14:textId="0224F46B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28C2E656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Honey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580B2E9B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007E772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8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A46D2E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3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A160DF5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B225DA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95BA96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8443A37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EC15A6D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60CE6FE5" w14:textId="3AB6F239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7D0A3299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0B44225A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4FE69975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1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5C99F14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42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18C9E71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0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21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14B437D4" w14:textId="2C68261B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72C4F54C" w14:textId="0B8A375D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069A6F4F" w14:textId="507AA47B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7775165" w14:textId="0C04D748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9C767A" w:rsidRPr="002138DE" w14:paraId="3A223F85" w14:textId="6E4A7DF7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666A7F7E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Bumble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1EA9FE76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7A93A7B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81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0D970AAE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34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768162FD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3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5CBF837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4B77916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5DE1BB1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3ACF66C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742C0237" w14:textId="41A7292D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4EEBB75E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43E67A20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7BE7E37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56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0A0DE470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29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52014393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62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21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158A42A9" w14:textId="446D32BF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44701009" w14:textId="78CB5E43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26D304DA" w14:textId="2CEC399D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4E37C5D" w14:textId="7D6AFD98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9C767A" w:rsidRPr="002138DE" w14:paraId="7E000A45" w14:textId="45DB2464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2EDC7DA0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Other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5BCC2E20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43127B02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96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3705DF75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35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775A5C46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5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6092E24A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0567597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2E7AD87B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30FF735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6E62180A" w14:textId="168B6ECB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6296EDA7" w14:textId="77777777" w:rsidR="00496989" w:rsidRPr="005E358F" w:rsidRDefault="00496989" w:rsidP="004969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532811C8" w14:textId="77777777" w:rsidR="00496989" w:rsidRPr="00923670" w:rsidRDefault="00496989" w:rsidP="00496989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433F17FF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14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66887284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63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5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1B9E2CD7" w14:textId="7777777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67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23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1E2AE363" w14:textId="7443F71A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039EF038" w14:textId="3F8A8AF3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7172EDDA" w14:textId="410167D7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E26209C" w14:textId="6DF97B98" w:rsidR="00496989" w:rsidRPr="00923670" w:rsidRDefault="00496989" w:rsidP="004969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46673D" w:rsidRPr="005E358F" w14:paraId="0805F14C" w14:textId="76D7C71C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65934967" w14:textId="77777777" w:rsidR="00496989" w:rsidRPr="005E358F" w:rsidRDefault="00496989" w:rsidP="00496989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5E73F42B" w14:textId="77777777" w:rsidR="00496989" w:rsidRPr="005E358F" w:rsidRDefault="00496989" w:rsidP="00496989">
            <w:pPr>
              <w:rPr>
                <w:sz w:val="10"/>
                <w:szCs w:val="10"/>
              </w:rPr>
            </w:pPr>
          </w:p>
        </w:tc>
        <w:tc>
          <w:tcPr>
            <w:tcW w:w="2514" w:type="dxa"/>
            <w:gridSpan w:val="2"/>
            <w:tcMar>
              <w:left w:w="14" w:type="dxa"/>
              <w:right w:w="14" w:type="dxa"/>
            </w:tcMar>
          </w:tcPr>
          <w:p w14:paraId="216B0A36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2273855F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44D0597D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611C83FE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4F04D002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EFE75CE" w14:textId="77777777" w:rsidR="00496989" w:rsidRPr="005E358F" w:rsidRDefault="00496989" w:rsidP="00496989">
            <w:pPr>
              <w:jc w:val="center"/>
              <w:rPr>
                <w:sz w:val="10"/>
                <w:szCs w:val="10"/>
              </w:rPr>
            </w:pPr>
          </w:p>
        </w:tc>
      </w:tr>
      <w:tr w:rsidR="0046673D" w:rsidRPr="002138DE" w14:paraId="27997704" w14:textId="12FA4AC3" w:rsidTr="0046673D">
        <w:tc>
          <w:tcPr>
            <w:tcW w:w="125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7069EC3" w14:textId="77777777" w:rsidR="00C02279" w:rsidRPr="00923670" w:rsidRDefault="00C02279" w:rsidP="00C02279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4059ADA" w14:textId="77777777" w:rsidR="00C02279" w:rsidRPr="00923670" w:rsidRDefault="00C02279" w:rsidP="00C02279">
            <w:pPr>
              <w:rPr>
                <w:sz w:val="20"/>
                <w:szCs w:val="20"/>
              </w:rPr>
            </w:pPr>
          </w:p>
        </w:tc>
        <w:tc>
          <w:tcPr>
            <w:tcW w:w="2514" w:type="dxa"/>
            <w:gridSpan w:val="2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61241E8" w14:textId="77777777" w:rsidR="00C02279" w:rsidRPr="005E358F" w:rsidRDefault="00C02279" w:rsidP="00C02279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Cucurbit area (hectare)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57761A2" w14:textId="3A58D53A" w:rsidR="00C02279" w:rsidRPr="00923670" w:rsidRDefault="00C02279" w:rsidP="00C022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FE96376" w14:textId="300E9437" w:rsidR="00C02279" w:rsidRPr="00923670" w:rsidRDefault="00C02279" w:rsidP="00C022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6826EE6" w14:textId="57399C66" w:rsidR="00C02279" w:rsidRPr="00923670" w:rsidRDefault="00C02279" w:rsidP="00C022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BAB016D" w14:textId="295FB1ED" w:rsidR="00C02279" w:rsidRPr="00923670" w:rsidRDefault="00C02279" w:rsidP="00C022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712D609" w14:textId="1A3CCBB6" w:rsidR="00C02279" w:rsidRPr="00923670" w:rsidRDefault="00C02279" w:rsidP="00C02279">
            <w:pPr>
              <w:jc w:val="center"/>
              <w:rPr>
                <w:sz w:val="20"/>
                <w:szCs w:val="20"/>
              </w:rPr>
            </w:pPr>
          </w:p>
        </w:tc>
      </w:tr>
      <w:tr w:rsidR="005E358F" w:rsidRPr="005E358F" w14:paraId="4C5BE6EA" w14:textId="18A9DDC8" w:rsidTr="0046673D">
        <w:tc>
          <w:tcPr>
            <w:tcW w:w="125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577A36D" w14:textId="77777777" w:rsidR="00AD4510" w:rsidRPr="00923670" w:rsidRDefault="00AD4510" w:rsidP="00AD4510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9C577AC" w14:textId="77777777" w:rsidR="00AD4510" w:rsidRPr="00923670" w:rsidRDefault="00AD4510" w:rsidP="00AD4510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78CCA9D" w14:textId="77777777" w:rsidR="00AD4510" w:rsidRPr="005E358F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&lt; 0.4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F45CDA9" w14:textId="77777777" w:rsidR="00AD4510" w:rsidRPr="005E358F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&gt; 0.4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3EFCA6D" w14:textId="77777777" w:rsidR="00AD4510" w:rsidRPr="005E358F" w:rsidRDefault="00AD4510" w:rsidP="00AD45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1357F28" w14:textId="77777777" w:rsidR="00AD4510" w:rsidRPr="005E358F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4004F4A" w14:textId="7FED4CC6" w:rsidR="00AD4510" w:rsidRPr="005E358F" w:rsidRDefault="0042549A" w:rsidP="00AD4510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  <w:sym w:font="Symbol" w:char="F063"/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0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F42B26D" w14:textId="544E1BB8" w:rsidR="00AD4510" w:rsidRPr="005E358F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7ADF236" w14:textId="538A3803" w:rsidR="00AD4510" w:rsidRPr="005E358F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E358F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C767A" w:rsidRPr="002138DE" w14:paraId="42F1BE34" w14:textId="7731D010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7CB6807C" w14:textId="77777777" w:rsidR="00AD4510" w:rsidRPr="005E358F" w:rsidRDefault="00AD4510" w:rsidP="00AD4510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Honey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006C2151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F46D51A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1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B6A1485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FA221F5" w14:textId="77777777" w:rsidR="00AD4510" w:rsidRPr="00923670" w:rsidRDefault="00AD4510" w:rsidP="00AD4510">
            <w:pPr>
              <w:rPr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9FDA6B8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C73EB43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C717DC9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D07FCD5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16C13E26" w14:textId="467B5D82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4F1AB72B" w14:textId="77777777" w:rsidR="00AD4510" w:rsidRPr="005E358F" w:rsidRDefault="00AD4510" w:rsidP="00AD45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4EF1C423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2BFE528D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1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56B1AAE9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64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24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78F6959E" w14:textId="2E3523E3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26D6BA99" w14:textId="36928640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4AD5B554" w14:textId="39915B4F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6F2B81FE" w14:textId="1868CB88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5BF0DCF" w14:textId="0754CE1E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9C767A" w:rsidRPr="002138DE" w14:paraId="1A793DC7" w14:textId="6E1E2F6E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2626F41F" w14:textId="77777777" w:rsidR="00AD4510" w:rsidRPr="005E358F" w:rsidRDefault="00AD4510" w:rsidP="00AD4510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Bumble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3F701C22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4AF41A25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15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119BD676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3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227F1841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00D22F9D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27900291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00E50A8D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70E84C0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795DEFF5" w14:textId="230781E8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3843C76C" w14:textId="77777777" w:rsidR="00AD4510" w:rsidRPr="005E358F" w:rsidRDefault="00AD4510" w:rsidP="00AD45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1B464E32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733288C3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54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74B58E4F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15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74215512" w14:textId="5764379B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3DC994CA" w14:textId="0D1E1DA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734EA802" w14:textId="6124CA7B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3BC4DDDC" w14:textId="5B78C2B9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20F780C" w14:textId="42D31E94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9C767A" w:rsidRPr="002138DE" w14:paraId="43D207D4" w14:textId="45976902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5C221AFF" w14:textId="77777777" w:rsidR="00AD4510" w:rsidRPr="005E358F" w:rsidRDefault="00AD4510" w:rsidP="00AD4510">
            <w:pPr>
              <w:rPr>
                <w:b/>
                <w:bCs/>
                <w:sz w:val="20"/>
                <w:szCs w:val="20"/>
              </w:rPr>
            </w:pPr>
            <w:r w:rsidRPr="005E358F">
              <w:rPr>
                <w:b/>
                <w:bCs/>
                <w:sz w:val="20"/>
                <w:szCs w:val="20"/>
              </w:rPr>
              <w:t>Other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23727DAF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7A4C5C44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32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5E7C97A9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4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6CD30B14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775CF28D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238E8C02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030EB3C6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5CA44D5D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5C97C2EE" w14:textId="2638C83F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6B832C8D" w14:textId="77777777" w:rsidR="00AD4510" w:rsidRPr="00923670" w:rsidRDefault="00AD4510" w:rsidP="00AD4510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22510394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1902FD0A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06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22B22BEC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79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9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284BB48F" w14:textId="49DE25AA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7B5A91C9" w14:textId="049B0366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79D8FFC4" w14:textId="15672946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104CA0F8" w14:textId="31A715E8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B66DC18" w14:textId="72004274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E4673D" w:rsidRPr="009C767A" w14:paraId="74CC28DF" w14:textId="31B45575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3C466628" w14:textId="77777777" w:rsidR="00AD4510" w:rsidRPr="009C767A" w:rsidRDefault="00AD4510" w:rsidP="00AD4510">
            <w:pPr>
              <w:rPr>
                <w:sz w:val="10"/>
                <w:szCs w:val="1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73C9D6A2" w14:textId="77777777" w:rsidR="00AD4510" w:rsidRPr="009C767A" w:rsidRDefault="00AD4510" w:rsidP="00AD4510">
            <w:pPr>
              <w:rPr>
                <w:sz w:val="10"/>
                <w:szCs w:val="10"/>
              </w:rPr>
            </w:pPr>
          </w:p>
        </w:tc>
        <w:tc>
          <w:tcPr>
            <w:tcW w:w="4119" w:type="dxa"/>
            <w:gridSpan w:val="3"/>
            <w:tcMar>
              <w:left w:w="14" w:type="dxa"/>
              <w:right w:w="14" w:type="dxa"/>
            </w:tcMar>
          </w:tcPr>
          <w:p w14:paraId="213BF758" w14:textId="77777777" w:rsidR="00AD4510" w:rsidRPr="009C767A" w:rsidRDefault="00AD4510" w:rsidP="00AD4510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148CB36D" w14:textId="77777777" w:rsidR="00AD4510" w:rsidRPr="009C767A" w:rsidRDefault="00AD4510" w:rsidP="00AD4510">
            <w:pPr>
              <w:rPr>
                <w:sz w:val="10"/>
                <w:szCs w:val="10"/>
              </w:rPr>
            </w:pP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48A4EFC2" w14:textId="77777777" w:rsidR="00AD4510" w:rsidRPr="009C767A" w:rsidRDefault="00AD4510" w:rsidP="00AD4510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4C50CA0F" w14:textId="77777777" w:rsidR="00AD4510" w:rsidRPr="009C767A" w:rsidRDefault="00AD4510" w:rsidP="00AD4510">
            <w:pPr>
              <w:rPr>
                <w:sz w:val="10"/>
                <w:szCs w:val="1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E3F2DC3" w14:textId="77777777" w:rsidR="00AD4510" w:rsidRPr="009C767A" w:rsidRDefault="00AD4510" w:rsidP="00AD4510">
            <w:pPr>
              <w:rPr>
                <w:sz w:val="10"/>
                <w:szCs w:val="10"/>
              </w:rPr>
            </w:pPr>
          </w:p>
        </w:tc>
      </w:tr>
      <w:tr w:rsidR="009C767A" w:rsidRPr="002138DE" w14:paraId="6981F43C" w14:textId="08CB7DE4" w:rsidTr="0046673D">
        <w:tc>
          <w:tcPr>
            <w:tcW w:w="125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748EFC4" w14:textId="77777777" w:rsidR="00AD4510" w:rsidRPr="00923670" w:rsidRDefault="00AD4510" w:rsidP="00AD4510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4231CAE" w14:textId="77777777" w:rsidR="00AD4510" w:rsidRPr="00923670" w:rsidRDefault="00AD4510" w:rsidP="00AD4510">
            <w:pPr>
              <w:rPr>
                <w:sz w:val="20"/>
                <w:szCs w:val="20"/>
              </w:rPr>
            </w:pPr>
          </w:p>
        </w:tc>
        <w:tc>
          <w:tcPr>
            <w:tcW w:w="5524" w:type="dxa"/>
            <w:gridSpan w:val="4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20FF6F4" w14:textId="77777777" w:rsidR="00AD4510" w:rsidRPr="009C767A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sz w:val="20"/>
                <w:szCs w:val="20"/>
              </w:rPr>
              <w:t>Vine crop observed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03784A4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33F5E89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1A9449C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9C767A" w14:paraId="35CDAF9D" w14:textId="55B9D1AA" w:rsidTr="0046673D">
        <w:tc>
          <w:tcPr>
            <w:tcW w:w="125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9839CE8" w14:textId="77777777" w:rsidR="00AD4510" w:rsidRPr="00923670" w:rsidRDefault="00AD4510" w:rsidP="00AD4510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9273478" w14:textId="77777777" w:rsidR="00AD4510" w:rsidRPr="00923670" w:rsidRDefault="00AD4510" w:rsidP="00AD4510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0149E4F" w14:textId="77777777" w:rsidR="00AD4510" w:rsidRPr="009C767A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sz w:val="20"/>
                <w:szCs w:val="20"/>
              </w:rPr>
              <w:t>Mixed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20A17CF" w14:textId="77777777" w:rsidR="00AD4510" w:rsidRPr="009C767A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sz w:val="20"/>
                <w:szCs w:val="20"/>
              </w:rPr>
              <w:t>Summer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8405B9C" w14:textId="77777777" w:rsidR="00AD4510" w:rsidRPr="009C767A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sz w:val="20"/>
                <w:szCs w:val="20"/>
              </w:rPr>
              <w:t>Summer + Winter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8072972" w14:textId="77777777" w:rsidR="00AD4510" w:rsidRPr="009C767A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sz w:val="20"/>
                <w:szCs w:val="20"/>
              </w:rPr>
              <w:t>Winter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C49BC62" w14:textId="76ACD15E" w:rsidR="00AD4510" w:rsidRPr="009C767A" w:rsidRDefault="0042549A" w:rsidP="00AD4510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  <w:sym w:font="Symbol" w:char="F063"/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65A892C" w14:textId="6451987F" w:rsidR="00AD4510" w:rsidRPr="009C767A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4AD3B0D" w14:textId="29542238" w:rsidR="00AD4510" w:rsidRPr="009C767A" w:rsidRDefault="00AD4510" w:rsidP="00AD4510">
            <w:pPr>
              <w:jc w:val="center"/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9C767A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C767A" w:rsidRPr="002138DE" w14:paraId="70E43635" w14:textId="14BF544A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2ED6F287" w14:textId="77777777" w:rsidR="00AD4510" w:rsidRPr="009C767A" w:rsidRDefault="00AD4510" w:rsidP="00AD4510">
            <w:pPr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sz w:val="20"/>
                <w:szCs w:val="20"/>
              </w:rPr>
              <w:t>Honey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0722EC61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1D2F5B7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3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5295B53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7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EA163EE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8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0838724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65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69D8558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DECBD75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B116A4F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4B7BD026" w14:textId="362820DB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7E00900D" w14:textId="77777777" w:rsidR="00AD4510" w:rsidRPr="009C767A" w:rsidRDefault="00AD4510" w:rsidP="00AD45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76A34C37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71AFBFCE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29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7E5E3C57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26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003DD536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50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7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5F2938FB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40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5BEC054E" w14:textId="524BE7A0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4E8C7DFF" w14:textId="4501BAD8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3C814853" w14:textId="34EF6040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9C767A" w:rsidRPr="002138DE" w14:paraId="3E836678" w14:textId="16D9F8B6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0E2C9973" w14:textId="77777777" w:rsidR="00AD4510" w:rsidRPr="009C767A" w:rsidRDefault="00AD4510" w:rsidP="00AD4510">
            <w:pPr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sz w:val="20"/>
                <w:szCs w:val="20"/>
              </w:rPr>
              <w:t>Bumble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6007933D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1DA8696C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34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60E11B0A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05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36D7416D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0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7AF5B08F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69</w:t>
            </w: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11D3E76A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5F970176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3271244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593D4A3F" w14:textId="4CF4A4BA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51FEE1A2" w14:textId="77777777" w:rsidR="00AD4510" w:rsidRPr="009C767A" w:rsidRDefault="00AD4510" w:rsidP="00AD45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3A22EE1A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691524A6" w14:textId="6B948DE8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5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2</w:t>
            </w:r>
            <w:r w:rsidR="00117E05">
              <w:rPr>
                <w:sz w:val="20"/>
                <w:szCs w:val="20"/>
              </w:rPr>
              <w:t>a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6B2BDFE6" w14:textId="67E60008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36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6</w:t>
            </w:r>
            <w:r w:rsidR="00117E05">
              <w:rPr>
                <w:sz w:val="20"/>
                <w:szCs w:val="20"/>
              </w:rPr>
              <w:t>a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0D397477" w14:textId="39AB5C8E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70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8ab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7035C116" w14:textId="6B1CB975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80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09</w:t>
            </w:r>
            <w:r w:rsidR="00117E05">
              <w:rPr>
                <w:sz w:val="20"/>
                <w:szCs w:val="20"/>
              </w:rPr>
              <w:t>b</w:t>
            </w: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7DDA46FD" w14:textId="3BFD3F7F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6</w:t>
            </w: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47D2CA5F" w14:textId="7D79D169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0604E3B" w14:textId="41FA4AEB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9C767A" w:rsidRPr="002138DE" w14:paraId="258CF6DC" w14:textId="38E65C2D" w:rsidTr="0046673D">
        <w:tc>
          <w:tcPr>
            <w:tcW w:w="1258" w:type="dxa"/>
            <w:tcMar>
              <w:left w:w="14" w:type="dxa"/>
              <w:right w:w="14" w:type="dxa"/>
            </w:tcMar>
          </w:tcPr>
          <w:p w14:paraId="4F0A2FE9" w14:textId="77777777" w:rsidR="00AD4510" w:rsidRPr="009C767A" w:rsidRDefault="00AD4510" w:rsidP="00AD4510">
            <w:pPr>
              <w:rPr>
                <w:b/>
                <w:bCs/>
                <w:sz w:val="20"/>
                <w:szCs w:val="20"/>
              </w:rPr>
            </w:pPr>
            <w:r w:rsidRPr="009C767A">
              <w:rPr>
                <w:b/>
                <w:bCs/>
                <w:sz w:val="20"/>
                <w:szCs w:val="20"/>
              </w:rPr>
              <w:t>Other bees</w:t>
            </w:r>
          </w:p>
        </w:tc>
        <w:tc>
          <w:tcPr>
            <w:tcW w:w="1164" w:type="dxa"/>
            <w:tcMar>
              <w:left w:w="14" w:type="dxa"/>
              <w:right w:w="14" w:type="dxa"/>
            </w:tcMar>
          </w:tcPr>
          <w:p w14:paraId="54DCD8D5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N</w:t>
            </w:r>
          </w:p>
        </w:tc>
        <w:tc>
          <w:tcPr>
            <w:tcW w:w="1448" w:type="dxa"/>
            <w:tcMar>
              <w:left w:w="14" w:type="dxa"/>
              <w:right w:w="14" w:type="dxa"/>
            </w:tcMar>
          </w:tcPr>
          <w:p w14:paraId="37773F64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39</w:t>
            </w:r>
          </w:p>
        </w:tc>
        <w:tc>
          <w:tcPr>
            <w:tcW w:w="1066" w:type="dxa"/>
            <w:tcMar>
              <w:left w:w="14" w:type="dxa"/>
              <w:right w:w="14" w:type="dxa"/>
            </w:tcMar>
          </w:tcPr>
          <w:p w14:paraId="74C7BB43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113</w:t>
            </w:r>
          </w:p>
        </w:tc>
        <w:tc>
          <w:tcPr>
            <w:tcW w:w="1605" w:type="dxa"/>
            <w:tcMar>
              <w:left w:w="14" w:type="dxa"/>
              <w:right w:w="14" w:type="dxa"/>
            </w:tcMar>
          </w:tcPr>
          <w:p w14:paraId="2D67F4AC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20</w:t>
            </w:r>
          </w:p>
        </w:tc>
        <w:tc>
          <w:tcPr>
            <w:tcW w:w="1405" w:type="dxa"/>
            <w:tcMar>
              <w:left w:w="14" w:type="dxa"/>
              <w:right w:w="14" w:type="dxa"/>
            </w:tcMar>
          </w:tcPr>
          <w:p w14:paraId="082243BA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>74</w:t>
            </w:r>
          </w:p>
        </w:tc>
        <w:tc>
          <w:tcPr>
            <w:tcW w:w="764" w:type="dxa"/>
            <w:tcMar>
              <w:left w:w="14" w:type="dxa"/>
              <w:right w:w="14" w:type="dxa"/>
            </w:tcMar>
          </w:tcPr>
          <w:p w14:paraId="6EAA8C2B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Mar>
              <w:left w:w="14" w:type="dxa"/>
              <w:right w:w="14" w:type="dxa"/>
            </w:tcMar>
          </w:tcPr>
          <w:p w14:paraId="7161762F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86AEB3C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</w:p>
        </w:tc>
      </w:tr>
      <w:tr w:rsidR="009C767A" w:rsidRPr="002138DE" w14:paraId="0031963F" w14:textId="38CF4DA4" w:rsidTr="0046673D">
        <w:tc>
          <w:tcPr>
            <w:tcW w:w="125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BE729EB" w14:textId="77777777" w:rsidR="00AD4510" w:rsidRPr="009C767A" w:rsidRDefault="00AD4510" w:rsidP="00AD45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E3FE799" w14:textId="77777777" w:rsidR="00AD4510" w:rsidRPr="00923670" w:rsidRDefault="00AD4510" w:rsidP="00AD4510">
            <w:pPr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mean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4A4C082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95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2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F7A1298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21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3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928231E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1.10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3D7FDD5" w14:textId="77777777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 w:rsidRPr="00923670">
              <w:rPr>
                <w:sz w:val="20"/>
                <w:szCs w:val="20"/>
              </w:rPr>
              <w:t xml:space="preserve">0.81 </w:t>
            </w:r>
            <w:r w:rsidRPr="00923670">
              <w:rPr>
                <w:sz w:val="20"/>
                <w:szCs w:val="20"/>
              </w:rPr>
              <w:sym w:font="Symbol" w:char="F0B1"/>
            </w:r>
            <w:r w:rsidRPr="00923670">
              <w:rPr>
                <w:sz w:val="20"/>
                <w:szCs w:val="20"/>
              </w:rPr>
              <w:t xml:space="preserve"> 0.1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5DEC279" w14:textId="77FA6CD5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</w:t>
            </w:r>
          </w:p>
        </w:tc>
        <w:tc>
          <w:tcPr>
            <w:tcW w:w="2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A5DEBE3" w14:textId="5D2E270E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3E25556" w14:textId="4BA9AED5" w:rsidR="00AD4510" w:rsidRPr="00923670" w:rsidRDefault="00AD4510" w:rsidP="00AD45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</w:tbl>
    <w:p w14:paraId="72162AE3" w14:textId="77777777" w:rsidR="003F722C" w:rsidRDefault="003F722C"/>
    <w:sectPr w:rsidR="003F722C" w:rsidSect="00440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8E9"/>
    <w:rsid w:val="000A1FD9"/>
    <w:rsid w:val="00117E05"/>
    <w:rsid w:val="0012003D"/>
    <w:rsid w:val="001A339D"/>
    <w:rsid w:val="001E74D6"/>
    <w:rsid w:val="002262C8"/>
    <w:rsid w:val="002E1369"/>
    <w:rsid w:val="003431F6"/>
    <w:rsid w:val="003F722C"/>
    <w:rsid w:val="0042549A"/>
    <w:rsid w:val="004404FE"/>
    <w:rsid w:val="00441CDA"/>
    <w:rsid w:val="0046673D"/>
    <w:rsid w:val="004713BF"/>
    <w:rsid w:val="00496989"/>
    <w:rsid w:val="00503C94"/>
    <w:rsid w:val="005C24A3"/>
    <w:rsid w:val="005C38E9"/>
    <w:rsid w:val="005E358F"/>
    <w:rsid w:val="00734F08"/>
    <w:rsid w:val="00787251"/>
    <w:rsid w:val="007B67EC"/>
    <w:rsid w:val="00912DB2"/>
    <w:rsid w:val="00936523"/>
    <w:rsid w:val="00943D40"/>
    <w:rsid w:val="009C767A"/>
    <w:rsid w:val="00A45DFC"/>
    <w:rsid w:val="00A51339"/>
    <w:rsid w:val="00AD4510"/>
    <w:rsid w:val="00AF0309"/>
    <w:rsid w:val="00AF7472"/>
    <w:rsid w:val="00B04DA9"/>
    <w:rsid w:val="00B06BC0"/>
    <w:rsid w:val="00B07D0D"/>
    <w:rsid w:val="00B77F7A"/>
    <w:rsid w:val="00BA14B4"/>
    <w:rsid w:val="00C02279"/>
    <w:rsid w:val="00C7573C"/>
    <w:rsid w:val="00CA09F5"/>
    <w:rsid w:val="00CE5748"/>
    <w:rsid w:val="00D07108"/>
    <w:rsid w:val="00DA4BF9"/>
    <w:rsid w:val="00DD7577"/>
    <w:rsid w:val="00E21C21"/>
    <w:rsid w:val="00E421AB"/>
    <w:rsid w:val="00E44CF1"/>
    <w:rsid w:val="00E4673D"/>
    <w:rsid w:val="00EF6ED3"/>
    <w:rsid w:val="00F069D5"/>
    <w:rsid w:val="00F4638D"/>
    <w:rsid w:val="00F46B5A"/>
    <w:rsid w:val="00FB35C1"/>
    <w:rsid w:val="00FD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7656D"/>
  <w14:defaultImageDpi w14:val="32767"/>
  <w15:chartTrackingRefBased/>
  <w15:docId w15:val="{3AD8CB07-817C-6A4E-AA08-23883DCB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C38E9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D757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B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BC0"/>
    <w:rPr>
      <w:rFonts w:eastAsia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enfeller, Logan</dc:creator>
  <cp:keywords/>
  <dc:description/>
  <cp:lastModifiedBy>Appenfeller, Logan</cp:lastModifiedBy>
  <cp:revision>3</cp:revision>
  <cp:lastPrinted>2020-02-11T18:55:00Z</cp:lastPrinted>
  <dcterms:created xsi:type="dcterms:W3CDTF">2020-02-14T20:44:00Z</dcterms:created>
  <dcterms:modified xsi:type="dcterms:W3CDTF">2020-02-14T20:50:00Z</dcterms:modified>
</cp:coreProperties>
</file>